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235F0" w14:textId="77777777" w:rsidR="00981C6A" w:rsidRDefault="00981C6A" w:rsidP="00981C6A">
      <w:pPr>
        <w:jc w:val="both"/>
        <w:rPr>
          <w:rFonts w:asciiTheme="minorHAnsi" w:hAnsiTheme="minorHAnsi" w:cstheme="minorHAnsi"/>
          <w:sz w:val="16"/>
          <w:szCs w:val="16"/>
        </w:rPr>
      </w:pPr>
    </w:p>
    <w:p w14:paraId="57E122F8" w14:textId="77777777" w:rsidR="00981C6A" w:rsidRDefault="00981C6A" w:rsidP="00981C6A">
      <w:pPr>
        <w:pStyle w:val="NoSpacing"/>
      </w:pPr>
    </w:p>
    <w:p w14:paraId="607C617D" w14:textId="77777777" w:rsidR="00B87308" w:rsidRPr="006F1746" w:rsidRDefault="00B87308" w:rsidP="00B87308">
      <w:pPr>
        <w:spacing w:line="360" w:lineRule="auto"/>
        <w:rPr>
          <w:b/>
          <w:bCs/>
        </w:rPr>
      </w:pPr>
      <w:r w:rsidRPr="006F1746">
        <w:rPr>
          <w:b/>
          <w:bCs/>
        </w:rPr>
        <w:t>S 2 Table. Number of CSUs by capitals and regions. Official source in Brazil (SNUC).</w:t>
      </w:r>
    </w:p>
    <w:p w14:paraId="00126451" w14:textId="77777777" w:rsidR="00981C6A" w:rsidRDefault="00981C6A" w:rsidP="00981C6A">
      <w:pPr>
        <w:pStyle w:val="NoSpacing"/>
      </w:pPr>
    </w:p>
    <w:tbl>
      <w:tblPr>
        <w:tblW w:w="5420" w:type="dxa"/>
        <w:tblLook w:val="04A0" w:firstRow="1" w:lastRow="0" w:firstColumn="1" w:lastColumn="0" w:noHBand="0" w:noVBand="1"/>
      </w:tblPr>
      <w:tblGrid>
        <w:gridCol w:w="920"/>
        <w:gridCol w:w="1820"/>
        <w:gridCol w:w="1660"/>
        <w:gridCol w:w="1020"/>
      </w:tblGrid>
      <w:tr w:rsidR="00921E8A" w:rsidRPr="00921E8A" w14:paraId="77E0CE75" w14:textId="77777777" w:rsidTr="00921E8A">
        <w:trPr>
          <w:trHeight w:val="227"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76D6D9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21CEEAA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apital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CD390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nservation units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D130F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rea (Km²)</w:t>
            </w:r>
          </w:p>
        </w:tc>
      </w:tr>
      <w:tr w:rsidR="00921E8A" w:rsidRPr="00921E8A" w14:paraId="02D414F0" w14:textId="77777777" w:rsidTr="00921E8A">
        <w:trPr>
          <w:trHeight w:val="227"/>
        </w:trPr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5D5E8F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70157C2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o Branco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9909614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ADA469E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727.4</w:t>
            </w:r>
          </w:p>
        </w:tc>
      </w:tr>
      <w:tr w:rsidR="00921E8A" w:rsidRPr="00921E8A" w14:paraId="2F8E5469" w14:textId="77777777" w:rsidTr="00921E8A">
        <w:trPr>
          <w:trHeight w:val="227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33E021" w14:textId="77777777" w:rsidR="00921E8A" w:rsidRPr="00921E8A" w:rsidRDefault="00921E8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2A1A85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capá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484A90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165E2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1.7</w:t>
            </w:r>
          </w:p>
        </w:tc>
      </w:tr>
      <w:tr w:rsidR="00921E8A" w:rsidRPr="00921E8A" w14:paraId="0410F40E" w14:textId="77777777" w:rsidTr="00921E8A">
        <w:trPr>
          <w:trHeight w:val="227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491AA9" w14:textId="77777777" w:rsidR="00921E8A" w:rsidRPr="00921E8A" w:rsidRDefault="00921E8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90890E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nau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8E6B8C0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64A8659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812.3</w:t>
            </w:r>
          </w:p>
        </w:tc>
      </w:tr>
      <w:tr w:rsidR="00921E8A" w:rsidRPr="00921E8A" w14:paraId="46AE446B" w14:textId="77777777" w:rsidTr="00921E8A">
        <w:trPr>
          <w:trHeight w:val="227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6F69E5" w14:textId="77777777" w:rsidR="00921E8A" w:rsidRPr="00921E8A" w:rsidRDefault="00921E8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3E417E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elém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636DAC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30C5E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6.0</w:t>
            </w:r>
          </w:p>
        </w:tc>
      </w:tr>
      <w:tr w:rsidR="00921E8A" w:rsidRPr="00921E8A" w14:paraId="1F23B4AE" w14:textId="77777777" w:rsidTr="00921E8A">
        <w:trPr>
          <w:trHeight w:val="227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83A7A5" w14:textId="77777777" w:rsidR="00921E8A" w:rsidRPr="00921E8A" w:rsidRDefault="00921E8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C33890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rto Velho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35DBB11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DDE2AFC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496.7</w:t>
            </w:r>
          </w:p>
        </w:tc>
      </w:tr>
      <w:tr w:rsidR="00921E8A" w:rsidRPr="00921E8A" w14:paraId="4E377EFC" w14:textId="77777777" w:rsidTr="00921E8A">
        <w:trPr>
          <w:trHeight w:val="227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D7345A" w14:textId="77777777" w:rsidR="00921E8A" w:rsidRPr="00921E8A" w:rsidRDefault="00921E8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0042ED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oa Vist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145CF4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EFB32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</w:t>
            </w:r>
          </w:p>
        </w:tc>
      </w:tr>
      <w:tr w:rsidR="00921E8A" w:rsidRPr="00921E8A" w14:paraId="4ED8B5F1" w14:textId="77777777" w:rsidTr="00921E8A">
        <w:trPr>
          <w:trHeight w:val="227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20F70E0" w14:textId="77777777" w:rsidR="00921E8A" w:rsidRPr="00921E8A" w:rsidRDefault="00921E8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56A075B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alma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FA920ED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660E909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34.1</w:t>
            </w:r>
          </w:p>
        </w:tc>
      </w:tr>
      <w:tr w:rsidR="00921E8A" w:rsidRPr="00921E8A" w14:paraId="2153412B" w14:textId="77777777" w:rsidTr="00921E8A">
        <w:trPr>
          <w:trHeight w:val="227"/>
        </w:trPr>
        <w:tc>
          <w:tcPr>
            <w:tcW w:w="2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C8B6D0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1A48B8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477C2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578.7</w:t>
            </w:r>
          </w:p>
        </w:tc>
      </w:tr>
      <w:tr w:rsidR="00921E8A" w:rsidRPr="00921E8A" w14:paraId="2417E196" w14:textId="77777777" w:rsidTr="00921E8A">
        <w:trPr>
          <w:trHeight w:val="227"/>
        </w:trPr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F7D37C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rtheast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78ECBF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ceió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91F5E24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36B3D34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7.2</w:t>
            </w:r>
          </w:p>
        </w:tc>
      </w:tr>
      <w:tr w:rsidR="00921E8A" w:rsidRPr="00921E8A" w14:paraId="04700156" w14:textId="77777777" w:rsidTr="00921E8A">
        <w:trPr>
          <w:trHeight w:val="227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360E56" w14:textId="77777777" w:rsidR="00921E8A" w:rsidRPr="00921E8A" w:rsidRDefault="00921E8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D0C0BA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alvado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7E5DFC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87227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.3</w:t>
            </w:r>
          </w:p>
        </w:tc>
      </w:tr>
      <w:tr w:rsidR="00921E8A" w:rsidRPr="00921E8A" w14:paraId="2ADE502A" w14:textId="77777777" w:rsidTr="00921E8A">
        <w:trPr>
          <w:trHeight w:val="227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EFF870" w14:textId="77777777" w:rsidR="00921E8A" w:rsidRPr="00921E8A" w:rsidRDefault="00921E8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1AC35F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ortalez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9C5CF75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4B47AF8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.2</w:t>
            </w:r>
          </w:p>
        </w:tc>
      </w:tr>
      <w:tr w:rsidR="00921E8A" w:rsidRPr="00921E8A" w14:paraId="24FCE779" w14:textId="77777777" w:rsidTr="00921E8A">
        <w:trPr>
          <w:trHeight w:val="227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B62D75" w14:textId="77777777" w:rsidR="00921E8A" w:rsidRPr="00921E8A" w:rsidRDefault="00921E8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FA9EF2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ão Luí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B081A7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AD868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.7</w:t>
            </w:r>
          </w:p>
        </w:tc>
      </w:tr>
      <w:tr w:rsidR="00921E8A" w:rsidRPr="00921E8A" w14:paraId="11DCA178" w14:textId="77777777" w:rsidTr="00921E8A">
        <w:trPr>
          <w:trHeight w:val="227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48D0B2" w14:textId="77777777" w:rsidR="00921E8A" w:rsidRPr="00921E8A" w:rsidRDefault="00921E8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57AF7EF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João Pesso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986594C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21CB1C5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6</w:t>
            </w:r>
          </w:p>
        </w:tc>
      </w:tr>
      <w:tr w:rsidR="00921E8A" w:rsidRPr="00921E8A" w14:paraId="41A1C8F2" w14:textId="77777777" w:rsidTr="00921E8A">
        <w:trPr>
          <w:trHeight w:val="227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2B3655" w14:textId="77777777" w:rsidR="00921E8A" w:rsidRPr="00921E8A" w:rsidRDefault="00921E8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D04E7F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cif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601C07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2013BB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6.1</w:t>
            </w:r>
          </w:p>
        </w:tc>
      </w:tr>
      <w:tr w:rsidR="00921E8A" w:rsidRPr="00921E8A" w14:paraId="5ED3AA52" w14:textId="77777777" w:rsidTr="00921E8A">
        <w:trPr>
          <w:trHeight w:val="227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A6C7D9" w14:textId="77777777" w:rsidR="00921E8A" w:rsidRPr="00921E8A" w:rsidRDefault="00921E8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74DCB29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eresin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E77E37E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85F65DD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</w:t>
            </w:r>
          </w:p>
        </w:tc>
      </w:tr>
      <w:tr w:rsidR="00921E8A" w:rsidRPr="00921E8A" w14:paraId="1FEDA007" w14:textId="77777777" w:rsidTr="00921E8A">
        <w:trPr>
          <w:trHeight w:val="227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3A0039" w14:textId="77777777" w:rsidR="00921E8A" w:rsidRPr="00921E8A" w:rsidRDefault="00921E8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279540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ta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958C8C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3D9799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0</w:t>
            </w:r>
          </w:p>
        </w:tc>
      </w:tr>
      <w:tr w:rsidR="00921E8A" w:rsidRPr="00921E8A" w14:paraId="2288AFE0" w14:textId="77777777" w:rsidTr="00921E8A">
        <w:trPr>
          <w:trHeight w:val="227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20DF0B" w14:textId="77777777" w:rsidR="00921E8A" w:rsidRPr="00921E8A" w:rsidRDefault="00921E8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19932B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racaju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2FC14C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750EF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</w:t>
            </w:r>
          </w:p>
        </w:tc>
      </w:tr>
      <w:tr w:rsidR="00921E8A" w:rsidRPr="00921E8A" w14:paraId="34D8D44C" w14:textId="77777777" w:rsidTr="00921E8A">
        <w:trPr>
          <w:trHeight w:val="227"/>
        </w:trPr>
        <w:tc>
          <w:tcPr>
            <w:tcW w:w="2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CFF00D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390E18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E93CC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5.8</w:t>
            </w:r>
          </w:p>
        </w:tc>
      </w:tr>
      <w:tr w:rsidR="00921E8A" w:rsidRPr="00921E8A" w14:paraId="1EA2D22E" w14:textId="77777777" w:rsidTr="00921E8A">
        <w:trPr>
          <w:trHeight w:val="227"/>
        </w:trPr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55439E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idwest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B1006B3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oiânia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0DDD612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96A509A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49.0</w:t>
            </w:r>
          </w:p>
        </w:tc>
      </w:tr>
      <w:tr w:rsidR="00921E8A" w:rsidRPr="00921E8A" w14:paraId="5BC26889" w14:textId="77777777" w:rsidTr="00921E8A">
        <w:trPr>
          <w:trHeight w:val="227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65E4F5" w14:textId="77777777" w:rsidR="00921E8A" w:rsidRPr="00921E8A" w:rsidRDefault="00921E8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0D7853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uiabá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CDE284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7BE0B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38.0</w:t>
            </w:r>
          </w:p>
        </w:tc>
      </w:tr>
      <w:tr w:rsidR="00921E8A" w:rsidRPr="00921E8A" w14:paraId="63FED3B4" w14:textId="77777777" w:rsidTr="00921E8A">
        <w:trPr>
          <w:trHeight w:val="227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3146FB" w14:textId="77777777" w:rsidR="00921E8A" w:rsidRPr="00921E8A" w:rsidRDefault="00921E8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97CE4A7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mpo Grand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5C897F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413BB21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1</w:t>
            </w:r>
          </w:p>
        </w:tc>
      </w:tr>
      <w:tr w:rsidR="00921E8A" w:rsidRPr="00921E8A" w14:paraId="36196049" w14:textId="77777777" w:rsidTr="00921E8A">
        <w:trPr>
          <w:trHeight w:val="227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0C7DC0" w14:textId="77777777" w:rsidR="00921E8A" w:rsidRPr="00921E8A" w:rsidRDefault="00921E8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411506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rasíli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D0850E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D7047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984.4</w:t>
            </w:r>
          </w:p>
        </w:tc>
      </w:tr>
      <w:tr w:rsidR="00921E8A" w:rsidRPr="00921E8A" w14:paraId="2583C39A" w14:textId="77777777" w:rsidTr="00921E8A">
        <w:trPr>
          <w:trHeight w:val="227"/>
        </w:trPr>
        <w:tc>
          <w:tcPr>
            <w:tcW w:w="2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8F9A2E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A7907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1E2B9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374.6</w:t>
            </w:r>
          </w:p>
        </w:tc>
      </w:tr>
      <w:tr w:rsidR="00921E8A" w:rsidRPr="00921E8A" w14:paraId="15BCBAF4" w14:textId="77777777" w:rsidTr="00921E8A">
        <w:trPr>
          <w:trHeight w:val="227"/>
        </w:trPr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F3B01B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outheast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1B7C864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Vitória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28F49DF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E11A390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.1</w:t>
            </w:r>
          </w:p>
        </w:tc>
      </w:tr>
      <w:tr w:rsidR="00921E8A" w:rsidRPr="00921E8A" w14:paraId="1447DF32" w14:textId="77777777" w:rsidTr="00921E8A">
        <w:trPr>
          <w:trHeight w:val="227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5CE734" w14:textId="77777777" w:rsidR="00921E8A" w:rsidRPr="00921E8A" w:rsidRDefault="00921E8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1E7115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elo Horizont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E51F80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6487E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97.7</w:t>
            </w:r>
          </w:p>
        </w:tc>
      </w:tr>
      <w:tr w:rsidR="00921E8A" w:rsidRPr="00921E8A" w14:paraId="51358DDF" w14:textId="77777777" w:rsidTr="00921E8A">
        <w:trPr>
          <w:trHeight w:val="227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4A3757" w14:textId="77777777" w:rsidR="00921E8A" w:rsidRPr="00921E8A" w:rsidRDefault="00921E8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E39C498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ão Paulo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937D9B5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EA7AA1B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6.7</w:t>
            </w:r>
          </w:p>
        </w:tc>
      </w:tr>
      <w:tr w:rsidR="00921E8A" w:rsidRPr="00921E8A" w14:paraId="429029DE" w14:textId="77777777" w:rsidTr="00921E8A">
        <w:trPr>
          <w:trHeight w:val="227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908978" w14:textId="77777777" w:rsidR="00921E8A" w:rsidRPr="00921E8A" w:rsidRDefault="00921E8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F671D2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o de Janeiro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796C17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49049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6.1</w:t>
            </w:r>
          </w:p>
        </w:tc>
      </w:tr>
      <w:tr w:rsidR="00921E8A" w:rsidRPr="00921E8A" w14:paraId="6EBB9D98" w14:textId="77777777" w:rsidTr="00921E8A">
        <w:trPr>
          <w:trHeight w:val="227"/>
        </w:trPr>
        <w:tc>
          <w:tcPr>
            <w:tcW w:w="2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A31279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88A38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B4D27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55.6</w:t>
            </w:r>
          </w:p>
        </w:tc>
      </w:tr>
      <w:tr w:rsidR="00921E8A" w:rsidRPr="00921E8A" w14:paraId="53D645CE" w14:textId="77777777" w:rsidTr="00921E8A">
        <w:trPr>
          <w:trHeight w:val="227"/>
        </w:trPr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99B48D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B04117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uritiba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BDEE37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6688C2B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9.4</w:t>
            </w:r>
          </w:p>
        </w:tc>
      </w:tr>
      <w:tr w:rsidR="00921E8A" w:rsidRPr="00921E8A" w14:paraId="1197DE3B" w14:textId="77777777" w:rsidTr="00921E8A">
        <w:trPr>
          <w:trHeight w:val="227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40D729" w14:textId="77777777" w:rsidR="00921E8A" w:rsidRPr="00921E8A" w:rsidRDefault="00921E8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8B2C3D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rto Alegr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2D1307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FB88D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</w:t>
            </w:r>
          </w:p>
        </w:tc>
      </w:tr>
      <w:tr w:rsidR="00921E8A" w:rsidRPr="00921E8A" w14:paraId="4E4F0BE0" w14:textId="77777777" w:rsidTr="00921E8A">
        <w:trPr>
          <w:trHeight w:val="227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352B38" w14:textId="77777777" w:rsidR="00921E8A" w:rsidRPr="00921E8A" w:rsidRDefault="00921E8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4C7B625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lorianópoli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CA3891F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8D068BD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4.3</w:t>
            </w:r>
          </w:p>
        </w:tc>
      </w:tr>
      <w:tr w:rsidR="00921E8A" w:rsidRPr="00921E8A" w14:paraId="372FE653" w14:textId="77777777" w:rsidTr="00921E8A">
        <w:trPr>
          <w:trHeight w:val="227"/>
        </w:trPr>
        <w:tc>
          <w:tcPr>
            <w:tcW w:w="2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877BD2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DA61342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DC15E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3.9</w:t>
            </w:r>
          </w:p>
        </w:tc>
      </w:tr>
      <w:tr w:rsidR="00921E8A" w:rsidRPr="00921E8A" w14:paraId="7DB699D8" w14:textId="77777777" w:rsidTr="00921E8A">
        <w:trPr>
          <w:trHeight w:val="227"/>
        </w:trPr>
        <w:tc>
          <w:tcPr>
            <w:tcW w:w="2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A3DA50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Total Fina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FB18EF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1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87BEA" w14:textId="77777777" w:rsidR="00921E8A" w:rsidRPr="00921E8A" w:rsidRDefault="00921E8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21E8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568.5</w:t>
            </w:r>
          </w:p>
        </w:tc>
      </w:tr>
    </w:tbl>
    <w:p w14:paraId="5E079694" w14:textId="77777777" w:rsidR="00981C6A" w:rsidRDefault="00981C6A" w:rsidP="00981C6A">
      <w:pPr>
        <w:pStyle w:val="NoSpacing"/>
      </w:pPr>
    </w:p>
    <w:p w14:paraId="01FC1896" w14:textId="77777777" w:rsidR="00981C6A" w:rsidRDefault="00981C6A" w:rsidP="00981C6A">
      <w:pPr>
        <w:pStyle w:val="NoSpacing"/>
      </w:pPr>
    </w:p>
    <w:p w14:paraId="1F971DC2" w14:textId="77777777" w:rsidR="00981C6A" w:rsidRDefault="00981C6A" w:rsidP="00981C6A">
      <w:pPr>
        <w:pStyle w:val="NoSpacing"/>
      </w:pPr>
    </w:p>
    <w:p w14:paraId="2FF7FDCD" w14:textId="77777777" w:rsidR="00981C6A" w:rsidRDefault="00981C6A" w:rsidP="00981C6A">
      <w:pPr>
        <w:pStyle w:val="NoSpacing"/>
      </w:pPr>
    </w:p>
    <w:p w14:paraId="73E69FEE" w14:textId="77777777" w:rsidR="00981C6A" w:rsidRDefault="00981C6A" w:rsidP="00981C6A">
      <w:pPr>
        <w:pStyle w:val="NoSpacing"/>
      </w:pPr>
    </w:p>
    <w:p w14:paraId="1874D0B8" w14:textId="77777777" w:rsidR="00981C6A" w:rsidRDefault="00981C6A" w:rsidP="00981C6A">
      <w:pPr>
        <w:pStyle w:val="NoSpacing"/>
      </w:pPr>
    </w:p>
    <w:p w14:paraId="15854C88" w14:textId="77777777" w:rsidR="00981C6A" w:rsidRDefault="00981C6A" w:rsidP="00981C6A">
      <w:pPr>
        <w:pStyle w:val="NoSpacing"/>
      </w:pPr>
    </w:p>
    <w:p w14:paraId="6359CF7A" w14:textId="77777777" w:rsidR="00981C6A" w:rsidRDefault="00981C6A" w:rsidP="00981C6A">
      <w:pPr>
        <w:pStyle w:val="NoSpacing"/>
      </w:pPr>
    </w:p>
    <w:p w14:paraId="575FB990" w14:textId="77777777" w:rsidR="00981C6A" w:rsidRDefault="00981C6A" w:rsidP="00981C6A">
      <w:pPr>
        <w:pStyle w:val="NoSpacing"/>
      </w:pPr>
    </w:p>
    <w:p w14:paraId="60079C71" w14:textId="77777777" w:rsidR="00981C6A" w:rsidRDefault="00981C6A" w:rsidP="00981C6A">
      <w:pPr>
        <w:pStyle w:val="NoSpacing"/>
      </w:pPr>
    </w:p>
    <w:p w14:paraId="4AC48A41" w14:textId="77777777" w:rsidR="00981C6A" w:rsidRDefault="00981C6A" w:rsidP="00981C6A">
      <w:pPr>
        <w:pStyle w:val="NoSpacing"/>
      </w:pPr>
    </w:p>
    <w:p w14:paraId="13E086EF" w14:textId="77777777" w:rsidR="00981C6A" w:rsidRDefault="00981C6A" w:rsidP="00981C6A">
      <w:pPr>
        <w:pStyle w:val="NoSpacing"/>
      </w:pPr>
    </w:p>
    <w:p w14:paraId="06A18FFF" w14:textId="77777777" w:rsidR="00981C6A" w:rsidRDefault="00981C6A" w:rsidP="00981C6A">
      <w:pPr>
        <w:pStyle w:val="NoSpacing"/>
      </w:pPr>
    </w:p>
    <w:p w14:paraId="35514EE2" w14:textId="77777777" w:rsidR="00981C6A" w:rsidRDefault="00981C6A" w:rsidP="00981C6A">
      <w:pPr>
        <w:pStyle w:val="NoSpacing"/>
      </w:pPr>
    </w:p>
    <w:p w14:paraId="7F9D29C5" w14:textId="77777777" w:rsidR="00981C6A" w:rsidRDefault="00981C6A" w:rsidP="00981C6A">
      <w:pPr>
        <w:pStyle w:val="NoSpacing"/>
      </w:pPr>
    </w:p>
    <w:p w14:paraId="1B9D06F4" w14:textId="77777777" w:rsidR="00981C6A" w:rsidRDefault="00981C6A" w:rsidP="00981C6A">
      <w:pPr>
        <w:pStyle w:val="NoSpacing"/>
      </w:pPr>
    </w:p>
    <w:p w14:paraId="614B2021" w14:textId="77777777" w:rsidR="00981C6A" w:rsidRDefault="00981C6A" w:rsidP="00981C6A">
      <w:pPr>
        <w:pStyle w:val="NoSpacing"/>
      </w:pPr>
    </w:p>
    <w:p w14:paraId="52E24D56" w14:textId="77777777" w:rsidR="00981C6A" w:rsidRDefault="00981C6A" w:rsidP="00981C6A">
      <w:pPr>
        <w:pStyle w:val="NoSpacing"/>
      </w:pPr>
    </w:p>
    <w:p w14:paraId="7AE17314" w14:textId="77777777" w:rsidR="00981C6A" w:rsidRPr="00981C6A" w:rsidRDefault="00981C6A" w:rsidP="00981C6A">
      <w:pPr>
        <w:jc w:val="both"/>
        <w:rPr>
          <w:rFonts w:asciiTheme="minorHAnsi" w:hAnsiTheme="minorHAnsi" w:cstheme="minorHAnsi"/>
          <w:sz w:val="16"/>
          <w:szCs w:val="16"/>
          <w:highlight w:val="yellow"/>
        </w:rPr>
        <w:sectPr w:rsidR="00981C6A" w:rsidRPr="00981C6A" w:rsidSect="00981C6A">
          <w:pgSz w:w="11909" w:h="16834"/>
          <w:pgMar w:top="1411" w:right="1440" w:bottom="1440" w:left="1440" w:header="720" w:footer="720" w:gutter="0"/>
          <w:cols w:space="720"/>
          <w:docGrid w:linePitch="326"/>
        </w:sectPr>
      </w:pPr>
    </w:p>
    <w:p w14:paraId="21C4BAC7" w14:textId="3608B8FB" w:rsidR="00981C6A" w:rsidRPr="009F046E" w:rsidRDefault="00981C6A" w:rsidP="00981C6A">
      <w:pPr>
        <w:pStyle w:val="NoSpacing"/>
        <w:rPr>
          <w:sz w:val="20"/>
          <w:szCs w:val="20"/>
        </w:rPr>
      </w:pPr>
    </w:p>
    <w:p w14:paraId="0B37F96C" w14:textId="77777777" w:rsidR="004B2F6E" w:rsidRPr="00981C6A" w:rsidRDefault="004B2F6E" w:rsidP="00981C6A">
      <w:pPr>
        <w:pStyle w:val="NoSpacing"/>
      </w:pPr>
    </w:p>
    <w:p w14:paraId="2A32ADAD" w14:textId="77777777" w:rsidR="004B2F6E" w:rsidRPr="00981C6A" w:rsidRDefault="004B2F6E" w:rsidP="00981C6A">
      <w:pPr>
        <w:pStyle w:val="NoSpacing"/>
      </w:pPr>
    </w:p>
    <w:p w14:paraId="37D599B4" w14:textId="77777777" w:rsidR="004B2F6E" w:rsidRPr="00981C6A" w:rsidRDefault="004B2F6E" w:rsidP="00981C6A">
      <w:pPr>
        <w:pStyle w:val="NoSpacing"/>
      </w:pPr>
    </w:p>
    <w:sectPr w:rsidR="004B2F6E" w:rsidRPr="00981C6A" w:rsidSect="002353E3">
      <w:pgSz w:w="11906" w:h="16838"/>
      <w:pgMar w:top="1440" w:right="1440" w:bottom="144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F6E"/>
    <w:rsid w:val="00030EC7"/>
    <w:rsid w:val="000A7E59"/>
    <w:rsid w:val="001534EB"/>
    <w:rsid w:val="002303EB"/>
    <w:rsid w:val="002353E3"/>
    <w:rsid w:val="002D7E74"/>
    <w:rsid w:val="00485F91"/>
    <w:rsid w:val="00495065"/>
    <w:rsid w:val="004B2F6E"/>
    <w:rsid w:val="00604DC4"/>
    <w:rsid w:val="0088797F"/>
    <w:rsid w:val="008E5F45"/>
    <w:rsid w:val="00921E8A"/>
    <w:rsid w:val="00981C6A"/>
    <w:rsid w:val="00B87308"/>
    <w:rsid w:val="00BC4436"/>
    <w:rsid w:val="00C320E3"/>
    <w:rsid w:val="00E4157A"/>
    <w:rsid w:val="00EC5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6751E4"/>
  <w15:chartTrackingRefBased/>
  <w15:docId w15:val="{3CDC8EAF-107E-47B9-9A62-6F25FDA86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F6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B2F6E"/>
    <w:pPr>
      <w:spacing w:after="0" w:line="240" w:lineRule="auto"/>
    </w:pPr>
  </w:style>
  <w:style w:type="character" w:styleId="CommentReference">
    <w:name w:val="annotation reference"/>
    <w:uiPriority w:val="99"/>
    <w:semiHidden/>
    <w:unhideWhenUsed/>
    <w:rsid w:val="00030E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0EC7"/>
    <w:rPr>
      <w:rFonts w:ascii="Arial" w:eastAsia="Arial" w:hAnsi="Arial" w:cs="Arial"/>
      <w:sz w:val="20"/>
      <w:szCs w:val="20"/>
    </w:rPr>
  </w:style>
  <w:style w:type="character" w:customStyle="1" w:styleId="TextodecomentrioChar">
    <w:name w:val="Texto de comentário Char"/>
    <w:basedOn w:val="DefaultParagraphFont"/>
    <w:uiPriority w:val="99"/>
    <w:semiHidden/>
    <w:rsid w:val="00030EC7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link w:val="CommentText"/>
    <w:uiPriority w:val="99"/>
    <w:rsid w:val="00030EC7"/>
    <w:rPr>
      <w:rFonts w:ascii="Arial" w:eastAsia="Arial" w:hAnsi="Arial" w:cs="Arial"/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81C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598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EF6300-1967-49E7-AA3D-47C6BFD039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3</Words>
  <Characters>705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Kanai</dc:creator>
  <cp:keywords/>
  <dc:description/>
  <cp:lastModifiedBy>Avram Slovic</cp:lastModifiedBy>
  <cp:revision>3</cp:revision>
  <dcterms:created xsi:type="dcterms:W3CDTF">2023-07-09T14:17:00Z</dcterms:created>
  <dcterms:modified xsi:type="dcterms:W3CDTF">2023-07-09T14:17:00Z</dcterms:modified>
</cp:coreProperties>
</file>